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431" w:rsidRDefault="00F22AE2" w:rsidP="00AD5DFE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atabase and other sources of search strategy on </w:t>
      </w:r>
      <w:r w:rsidR="008551EF">
        <w:rPr>
          <w:b/>
          <w:sz w:val="24"/>
          <w:szCs w:val="24"/>
        </w:rPr>
        <w:t>poor</w:t>
      </w:r>
      <w:r w:rsidR="00A97398">
        <w:rPr>
          <w:b/>
          <w:sz w:val="24"/>
          <w:szCs w:val="24"/>
        </w:rPr>
        <w:t xml:space="preserve">-adherence to </w:t>
      </w:r>
      <w:r w:rsidR="00432329">
        <w:rPr>
          <w:b/>
          <w:sz w:val="24"/>
          <w:szCs w:val="24"/>
        </w:rPr>
        <w:t>cancer</w:t>
      </w:r>
      <w:r w:rsidR="00A97398">
        <w:rPr>
          <w:b/>
          <w:sz w:val="24"/>
          <w:szCs w:val="24"/>
        </w:rPr>
        <w:t xml:space="preserve"> therapy in </w:t>
      </w:r>
      <w:r w:rsidR="00432329">
        <w:rPr>
          <w:b/>
          <w:sz w:val="24"/>
          <w:szCs w:val="24"/>
        </w:rPr>
        <w:t>Ethiopia</w:t>
      </w:r>
    </w:p>
    <w:tbl>
      <w:tblPr>
        <w:tblStyle w:val="TableGrid"/>
        <w:tblW w:w="9576" w:type="dxa"/>
        <w:tblInd w:w="405" w:type="dxa"/>
        <w:tblLayout w:type="fixed"/>
        <w:tblLook w:val="04A0" w:firstRow="1" w:lastRow="0" w:firstColumn="1" w:lastColumn="0" w:noHBand="0" w:noVBand="1"/>
      </w:tblPr>
      <w:tblGrid>
        <w:gridCol w:w="1773"/>
        <w:gridCol w:w="6660"/>
        <w:gridCol w:w="1143"/>
      </w:tblGrid>
      <w:tr w:rsidR="002F56FC" w:rsidRPr="00587542" w:rsidTr="008551EF">
        <w:tc>
          <w:tcPr>
            <w:tcW w:w="1773" w:type="dxa"/>
          </w:tcPr>
          <w:p w:rsidR="000F4431" w:rsidRPr="00587542" w:rsidRDefault="000F4431" w:rsidP="00E26FF8">
            <w:pPr>
              <w:jc w:val="both"/>
              <w:rPr>
                <w:b/>
                <w:sz w:val="20"/>
              </w:rPr>
            </w:pPr>
            <w:r w:rsidRPr="00587542">
              <w:rPr>
                <w:b/>
                <w:sz w:val="20"/>
              </w:rPr>
              <w:t xml:space="preserve">Data base </w:t>
            </w:r>
          </w:p>
        </w:tc>
        <w:tc>
          <w:tcPr>
            <w:tcW w:w="6660" w:type="dxa"/>
          </w:tcPr>
          <w:p w:rsidR="000F4431" w:rsidRPr="00587542" w:rsidRDefault="00E26FF8" w:rsidP="00E26FF8">
            <w:pPr>
              <w:jc w:val="both"/>
              <w:rPr>
                <w:b/>
                <w:sz w:val="20"/>
              </w:rPr>
            </w:pPr>
            <w:r w:rsidRPr="00587542">
              <w:rPr>
                <w:b/>
                <w:sz w:val="20"/>
              </w:rPr>
              <w:t xml:space="preserve">                  </w:t>
            </w:r>
            <w:r w:rsidR="000F4431" w:rsidRPr="00587542">
              <w:rPr>
                <w:b/>
                <w:sz w:val="20"/>
              </w:rPr>
              <w:t xml:space="preserve">Search strategy </w:t>
            </w:r>
          </w:p>
        </w:tc>
        <w:tc>
          <w:tcPr>
            <w:tcW w:w="1143" w:type="dxa"/>
          </w:tcPr>
          <w:p w:rsidR="000F4431" w:rsidRPr="00587542" w:rsidRDefault="000F4431" w:rsidP="00E26FF8">
            <w:pPr>
              <w:jc w:val="both"/>
              <w:rPr>
                <w:b/>
                <w:sz w:val="20"/>
              </w:rPr>
            </w:pPr>
            <w:r w:rsidRPr="00587542">
              <w:rPr>
                <w:b/>
                <w:sz w:val="20"/>
              </w:rPr>
              <w:t>Number of articles</w:t>
            </w:r>
          </w:p>
        </w:tc>
      </w:tr>
      <w:tr w:rsidR="002F56FC" w:rsidRPr="00587542" w:rsidTr="008551EF">
        <w:tc>
          <w:tcPr>
            <w:tcW w:w="1773" w:type="dxa"/>
          </w:tcPr>
          <w:p w:rsidR="000F4431" w:rsidRPr="00D840BA" w:rsidRDefault="00814686" w:rsidP="00E26FF8">
            <w:pPr>
              <w:jc w:val="both"/>
              <w:rPr>
                <w:b/>
                <w:sz w:val="20"/>
              </w:rPr>
            </w:pPr>
            <w:r w:rsidRPr="00D840BA">
              <w:rPr>
                <w:b/>
                <w:sz w:val="20"/>
              </w:rPr>
              <w:t>PubMed</w:t>
            </w:r>
          </w:p>
        </w:tc>
        <w:tc>
          <w:tcPr>
            <w:tcW w:w="6660" w:type="dxa"/>
          </w:tcPr>
          <w:p w:rsidR="000F4431" w:rsidRPr="00587542" w:rsidRDefault="003F7501" w:rsidP="00E26FF8">
            <w:pPr>
              <w:jc w:val="both"/>
              <w:rPr>
                <w:sz w:val="20"/>
              </w:rPr>
            </w:pPr>
            <w:r w:rsidRPr="003F7501">
              <w:rPr>
                <w:sz w:val="20"/>
              </w:rPr>
              <w:t>(Non [All Fields] AND adherence [All Fields]) OR (adherence[All Fields] AND ("neoplasms"[MeSH Terms] OR "neoplasms"[All Fields] OR "cancer"[All Fields])) OR ("neoplasms"[MeSH Terms] OR "neoplasms"[All Fields] OR "oncology"[All Fields]) OR ("therapy"[Subheading] OR "therapy"[All Fields] OR "treatment"[All Fields] OR "therapeutics"[MeSH Terms] OR "therapeutics"[All Fields]) OR (("therapy"[Subheading] OR "therapy"[All Fields] OR "therapeutics"[MeSH Terms] OR "therapeutics"[All Fields]) AND ("</w:t>
            </w:r>
            <w:proofErr w:type="spellStart"/>
            <w:r w:rsidRPr="003F7501">
              <w:rPr>
                <w:sz w:val="20"/>
              </w:rPr>
              <w:t>ethiopia</w:t>
            </w:r>
            <w:proofErr w:type="spellEnd"/>
            <w:r w:rsidRPr="003F7501">
              <w:rPr>
                <w:sz w:val="20"/>
              </w:rPr>
              <w:t>"[MeSH Terms] OR "</w:t>
            </w:r>
            <w:proofErr w:type="spellStart"/>
            <w:r w:rsidRPr="003F7501">
              <w:rPr>
                <w:sz w:val="20"/>
              </w:rPr>
              <w:t>ethiopia</w:t>
            </w:r>
            <w:proofErr w:type="spellEnd"/>
            <w:r w:rsidRPr="003F7501">
              <w:rPr>
                <w:sz w:val="20"/>
              </w:rPr>
              <w:t>"[All Fields])-</w:t>
            </w:r>
          </w:p>
        </w:tc>
        <w:tc>
          <w:tcPr>
            <w:tcW w:w="1143" w:type="dxa"/>
          </w:tcPr>
          <w:p w:rsidR="000F4431" w:rsidRPr="00587542" w:rsidRDefault="003F7501" w:rsidP="00E26FF8">
            <w:pPr>
              <w:jc w:val="both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</w:tr>
      <w:tr w:rsidR="002F56FC" w:rsidRPr="00587542" w:rsidTr="008551EF">
        <w:tc>
          <w:tcPr>
            <w:tcW w:w="1773" w:type="dxa"/>
          </w:tcPr>
          <w:p w:rsidR="000F4431" w:rsidRPr="00D840BA" w:rsidRDefault="00C54EDB" w:rsidP="00E26FF8">
            <w:pPr>
              <w:jc w:val="both"/>
              <w:rPr>
                <w:b/>
                <w:sz w:val="20"/>
              </w:rPr>
            </w:pPr>
            <w:r>
              <w:rPr>
                <w:b/>
                <w:kern w:val="0"/>
                <w:sz w:val="20"/>
              </w:rPr>
              <w:t>Web of science</w:t>
            </w:r>
          </w:p>
        </w:tc>
        <w:tc>
          <w:tcPr>
            <w:tcW w:w="6660" w:type="dxa"/>
          </w:tcPr>
          <w:p w:rsidR="000F4431" w:rsidRPr="00587542" w:rsidRDefault="00C54EDB" w:rsidP="00297E0D">
            <w:pPr>
              <w:jc w:val="both"/>
              <w:rPr>
                <w:sz w:val="20"/>
              </w:rPr>
            </w:pPr>
            <w:r w:rsidRPr="00C54EDB">
              <w:rPr>
                <w:sz w:val="20"/>
              </w:rPr>
              <w:t>Non-adherence to cancer   therapy or treatment in Ethiopia</w:t>
            </w:r>
          </w:p>
        </w:tc>
        <w:tc>
          <w:tcPr>
            <w:tcW w:w="1143" w:type="dxa"/>
          </w:tcPr>
          <w:p w:rsidR="000F4431" w:rsidRPr="00587542" w:rsidRDefault="0094411F" w:rsidP="00E26FF8">
            <w:pPr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F56FC" w:rsidRPr="00587542" w:rsidTr="008551EF">
        <w:tc>
          <w:tcPr>
            <w:tcW w:w="1773" w:type="dxa"/>
          </w:tcPr>
          <w:p w:rsidR="000F4431" w:rsidRPr="00D840BA" w:rsidRDefault="008E7A1C" w:rsidP="00E26FF8">
            <w:pPr>
              <w:rPr>
                <w:b/>
                <w:sz w:val="20"/>
              </w:rPr>
            </w:pPr>
            <w:r>
              <w:rPr>
                <w:b/>
                <w:kern w:val="0"/>
                <w:sz w:val="20"/>
              </w:rPr>
              <w:t>African Journals Online (AJOL)</w:t>
            </w:r>
          </w:p>
        </w:tc>
        <w:tc>
          <w:tcPr>
            <w:tcW w:w="6660" w:type="dxa"/>
          </w:tcPr>
          <w:p w:rsidR="000F4431" w:rsidRPr="00587542" w:rsidRDefault="008E7A1C" w:rsidP="00E26FF8">
            <w:pPr>
              <w:jc w:val="both"/>
              <w:rPr>
                <w:sz w:val="20"/>
              </w:rPr>
            </w:pPr>
            <w:r w:rsidRPr="008E7A1C">
              <w:rPr>
                <w:sz w:val="20"/>
              </w:rPr>
              <w:t>Adherence or Non-adherence to cancer or oncology or neoplasm therapy or treatment in Ethiopia</w:t>
            </w:r>
          </w:p>
        </w:tc>
        <w:tc>
          <w:tcPr>
            <w:tcW w:w="1143" w:type="dxa"/>
          </w:tcPr>
          <w:p w:rsidR="000F4431" w:rsidRPr="00587542" w:rsidRDefault="008E7A1C" w:rsidP="00E26FF8">
            <w:pPr>
              <w:jc w:val="both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 w:rsidR="002F56FC" w:rsidRPr="00587542" w:rsidTr="008551EF">
        <w:tc>
          <w:tcPr>
            <w:tcW w:w="1773" w:type="dxa"/>
          </w:tcPr>
          <w:p w:rsidR="007C7BED" w:rsidRPr="00D840BA" w:rsidRDefault="00EE47C1" w:rsidP="00EE47C1">
            <w:pPr>
              <w:outlineLvl w:val="0"/>
              <w:rPr>
                <w:b/>
                <w:sz w:val="20"/>
              </w:rPr>
            </w:pPr>
            <w:r>
              <w:rPr>
                <w:rFonts w:eastAsia="Times New Roman"/>
                <w:b/>
                <w:kern w:val="36"/>
                <w:sz w:val="20"/>
              </w:rPr>
              <w:t>CINAHL/</w:t>
            </w:r>
            <w:r w:rsidR="007C7BED" w:rsidRPr="00D840BA">
              <w:rPr>
                <w:b/>
                <w:sz w:val="20"/>
              </w:rPr>
              <w:t>EBSCO</w:t>
            </w:r>
          </w:p>
        </w:tc>
        <w:tc>
          <w:tcPr>
            <w:tcW w:w="6660" w:type="dxa"/>
          </w:tcPr>
          <w:p w:rsidR="00E635F0" w:rsidRPr="00EE47C1" w:rsidRDefault="00EE47C1" w:rsidP="005F75C3">
            <w:pPr>
              <w:jc w:val="both"/>
              <w:rPr>
                <w:sz w:val="20"/>
              </w:rPr>
            </w:pPr>
            <w:r w:rsidRPr="00EE47C1">
              <w:rPr>
                <w:bCs/>
                <w:kern w:val="0"/>
                <w:sz w:val="20"/>
              </w:rPr>
              <w:t>(MH "Adherence" OR MH "Compliance") AND (MH "Neoplasms" OR "cancer therapy") AND (Ethiopia)</w:t>
            </w:r>
          </w:p>
        </w:tc>
        <w:tc>
          <w:tcPr>
            <w:tcW w:w="1143" w:type="dxa"/>
          </w:tcPr>
          <w:p w:rsidR="007C7BED" w:rsidRPr="00587542" w:rsidRDefault="00EE47C1" w:rsidP="00EE47C1">
            <w:pPr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F56FC" w:rsidRPr="00587542" w:rsidTr="008551EF">
        <w:tc>
          <w:tcPr>
            <w:tcW w:w="1773" w:type="dxa"/>
          </w:tcPr>
          <w:p w:rsidR="00837D0E" w:rsidRPr="00D840BA" w:rsidRDefault="00297E0D" w:rsidP="00837D0E">
            <w:pPr>
              <w:outlineLvl w:val="0"/>
              <w:rPr>
                <w:rFonts w:eastAsia="Times New Roman"/>
                <w:b/>
                <w:kern w:val="36"/>
                <w:sz w:val="20"/>
              </w:rPr>
            </w:pPr>
            <w:r w:rsidRPr="00D840BA">
              <w:rPr>
                <w:rFonts w:eastAsia="Times New Roman"/>
                <w:b/>
                <w:kern w:val="36"/>
                <w:sz w:val="20"/>
              </w:rPr>
              <w:t xml:space="preserve">Grey </w:t>
            </w:r>
            <w:r w:rsidR="00837D0E" w:rsidRPr="00D840BA">
              <w:rPr>
                <w:rFonts w:eastAsia="Times New Roman"/>
                <w:b/>
                <w:kern w:val="36"/>
                <w:sz w:val="20"/>
              </w:rPr>
              <w:t>Literature;</w:t>
            </w:r>
            <w:r w:rsidR="007C7989">
              <w:rPr>
                <w:rFonts w:eastAsia="Times New Roman"/>
                <w:b/>
                <w:kern w:val="36"/>
                <w:sz w:val="20"/>
              </w:rPr>
              <w:t xml:space="preserve"> </w:t>
            </w:r>
          </w:p>
          <w:p w:rsidR="00837D0E" w:rsidRPr="00D840BA" w:rsidRDefault="00837D0E" w:rsidP="00837D0E">
            <w:pPr>
              <w:outlineLvl w:val="0"/>
              <w:rPr>
                <w:rFonts w:eastAsia="Times New Roman"/>
                <w:b/>
                <w:kern w:val="36"/>
                <w:sz w:val="20"/>
              </w:rPr>
            </w:pPr>
            <w:r w:rsidRPr="00D840BA">
              <w:rPr>
                <w:rFonts w:eastAsia="Times New Roman"/>
                <w:b/>
                <w:kern w:val="36"/>
                <w:sz w:val="20"/>
              </w:rPr>
              <w:t>Google &amp;</w:t>
            </w:r>
          </w:p>
          <w:p w:rsidR="00816D2A" w:rsidRPr="00D840BA" w:rsidRDefault="00837D0E" w:rsidP="00837D0E">
            <w:pPr>
              <w:outlineLvl w:val="0"/>
              <w:rPr>
                <w:rFonts w:eastAsia="Times New Roman"/>
                <w:b/>
                <w:kern w:val="36"/>
                <w:sz w:val="20"/>
              </w:rPr>
            </w:pPr>
            <w:r w:rsidRPr="00D840BA">
              <w:rPr>
                <w:rFonts w:eastAsia="Times New Roman"/>
                <w:b/>
                <w:kern w:val="36"/>
                <w:sz w:val="20"/>
              </w:rPr>
              <w:t>Google Scholar</w:t>
            </w:r>
          </w:p>
        </w:tc>
        <w:tc>
          <w:tcPr>
            <w:tcW w:w="6660" w:type="dxa"/>
          </w:tcPr>
          <w:p w:rsidR="00837D0E" w:rsidRPr="00587542" w:rsidRDefault="00837D0E" w:rsidP="00E26FF8">
            <w:pPr>
              <w:jc w:val="both"/>
              <w:rPr>
                <w:sz w:val="20"/>
              </w:rPr>
            </w:pPr>
          </w:p>
          <w:p w:rsidR="00816D2A" w:rsidRPr="00587542" w:rsidRDefault="00816D2A" w:rsidP="007C7989">
            <w:pPr>
              <w:jc w:val="both"/>
              <w:rPr>
                <w:sz w:val="20"/>
              </w:rPr>
            </w:pPr>
            <w:r w:rsidRPr="00587542">
              <w:rPr>
                <w:sz w:val="20"/>
              </w:rPr>
              <w:t>Magnitude of or prevalence of</w:t>
            </w:r>
            <w:r w:rsidR="00025A88" w:rsidRPr="00587542">
              <w:rPr>
                <w:sz w:val="20"/>
              </w:rPr>
              <w:t xml:space="preserve"> </w:t>
            </w:r>
            <w:r w:rsidR="007C7989">
              <w:rPr>
                <w:sz w:val="20"/>
              </w:rPr>
              <w:t>poor adherence to cancer therapy or treatment</w:t>
            </w:r>
            <w:r w:rsidRPr="00587542">
              <w:rPr>
                <w:sz w:val="20"/>
              </w:rPr>
              <w:t xml:space="preserve"> </w:t>
            </w:r>
            <w:r w:rsidR="00025A88" w:rsidRPr="00587542">
              <w:rPr>
                <w:sz w:val="20"/>
              </w:rPr>
              <w:t xml:space="preserve">in </w:t>
            </w:r>
            <w:r w:rsidR="007C7989">
              <w:rPr>
                <w:sz w:val="20"/>
              </w:rPr>
              <w:t>Ethiopia</w:t>
            </w:r>
          </w:p>
        </w:tc>
        <w:tc>
          <w:tcPr>
            <w:tcW w:w="1143" w:type="dxa"/>
          </w:tcPr>
          <w:p w:rsidR="00816D2A" w:rsidRPr="00587542" w:rsidRDefault="00804231" w:rsidP="00E26FF8">
            <w:pPr>
              <w:jc w:val="both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</w:tbl>
    <w:p w:rsidR="004D68A0" w:rsidRPr="00A0274A" w:rsidRDefault="004A1996" w:rsidP="00AD5DFE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NB: Study filtration was based on o</w:t>
      </w:r>
      <w:r w:rsidR="00735C0A" w:rsidRPr="00735C0A">
        <w:rPr>
          <w:b/>
          <w:sz w:val="24"/>
          <w:szCs w:val="24"/>
        </w:rPr>
        <w:t>bservational Study, Humans, English</w:t>
      </w:r>
      <w:r>
        <w:rPr>
          <w:b/>
          <w:sz w:val="24"/>
          <w:szCs w:val="24"/>
        </w:rPr>
        <w:t xml:space="preserve"> language</w:t>
      </w:r>
      <w:r w:rsidR="001F5B36">
        <w:rPr>
          <w:b/>
          <w:sz w:val="24"/>
          <w:szCs w:val="24"/>
        </w:rPr>
        <w:t xml:space="preserve">, </w:t>
      </w:r>
      <w:r w:rsidR="00EE47C1">
        <w:rPr>
          <w:b/>
          <w:sz w:val="24"/>
          <w:szCs w:val="24"/>
        </w:rPr>
        <w:t>and Ethiopia</w:t>
      </w:r>
      <w:r w:rsidR="001F5B36">
        <w:rPr>
          <w:b/>
          <w:sz w:val="24"/>
          <w:szCs w:val="24"/>
        </w:rPr>
        <w:t xml:space="preserve">. </w:t>
      </w:r>
      <w:r w:rsidR="004D68A0">
        <w:rPr>
          <w:b/>
          <w:sz w:val="24"/>
          <w:szCs w:val="24"/>
        </w:rPr>
        <w:t>The</w:t>
      </w:r>
      <w:bookmarkStart w:id="0" w:name="_GoBack"/>
      <w:bookmarkEnd w:id="0"/>
      <w:r w:rsidR="004D68A0">
        <w:rPr>
          <w:b/>
          <w:sz w:val="24"/>
          <w:szCs w:val="24"/>
        </w:rPr>
        <w:t xml:space="preserve"> last search date was April 2/2025 </w:t>
      </w:r>
    </w:p>
    <w:sectPr w:rsidR="004D68A0" w:rsidRPr="00A0274A" w:rsidSect="00082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299" w:rsidRDefault="00D83299" w:rsidP="00F22AE2">
      <w:pPr>
        <w:spacing w:after="0" w:line="240" w:lineRule="auto"/>
      </w:pPr>
      <w:r>
        <w:separator/>
      </w:r>
    </w:p>
  </w:endnote>
  <w:endnote w:type="continuationSeparator" w:id="0">
    <w:p w:rsidR="00D83299" w:rsidRDefault="00D83299" w:rsidP="00F22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299" w:rsidRDefault="00D83299" w:rsidP="00F22AE2">
      <w:pPr>
        <w:spacing w:after="0" w:line="240" w:lineRule="auto"/>
      </w:pPr>
      <w:r>
        <w:separator/>
      </w:r>
    </w:p>
  </w:footnote>
  <w:footnote w:type="continuationSeparator" w:id="0">
    <w:p w:rsidR="00D83299" w:rsidRDefault="00D83299" w:rsidP="00F22A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74A"/>
    <w:rsid w:val="00025A88"/>
    <w:rsid w:val="00082DC3"/>
    <w:rsid w:val="00091967"/>
    <w:rsid w:val="000F4188"/>
    <w:rsid w:val="000F4431"/>
    <w:rsid w:val="001A0455"/>
    <w:rsid w:val="001D5CF6"/>
    <w:rsid w:val="001F5B36"/>
    <w:rsid w:val="00200FF9"/>
    <w:rsid w:val="00233885"/>
    <w:rsid w:val="00233A95"/>
    <w:rsid w:val="002469EB"/>
    <w:rsid w:val="002578F0"/>
    <w:rsid w:val="00297E0D"/>
    <w:rsid w:val="002F56FC"/>
    <w:rsid w:val="003531F5"/>
    <w:rsid w:val="0036087E"/>
    <w:rsid w:val="00382106"/>
    <w:rsid w:val="003A1EE1"/>
    <w:rsid w:val="003A7DA4"/>
    <w:rsid w:val="003D5701"/>
    <w:rsid w:val="003D79E2"/>
    <w:rsid w:val="003F7501"/>
    <w:rsid w:val="00432329"/>
    <w:rsid w:val="004756C8"/>
    <w:rsid w:val="004A1996"/>
    <w:rsid w:val="004D68A0"/>
    <w:rsid w:val="00587542"/>
    <w:rsid w:val="005E4E32"/>
    <w:rsid w:val="005F7455"/>
    <w:rsid w:val="005F75C3"/>
    <w:rsid w:val="00603094"/>
    <w:rsid w:val="006614C1"/>
    <w:rsid w:val="007024C5"/>
    <w:rsid w:val="00725B74"/>
    <w:rsid w:val="00735C0A"/>
    <w:rsid w:val="00784912"/>
    <w:rsid w:val="007A4638"/>
    <w:rsid w:val="007C7989"/>
    <w:rsid w:val="007C7BED"/>
    <w:rsid w:val="00804231"/>
    <w:rsid w:val="00814686"/>
    <w:rsid w:val="00816D2A"/>
    <w:rsid w:val="00837D0E"/>
    <w:rsid w:val="008551EF"/>
    <w:rsid w:val="008A4492"/>
    <w:rsid w:val="008E7A1C"/>
    <w:rsid w:val="00920846"/>
    <w:rsid w:val="009236DE"/>
    <w:rsid w:val="0094411F"/>
    <w:rsid w:val="009D79B5"/>
    <w:rsid w:val="00A0274A"/>
    <w:rsid w:val="00A15C8D"/>
    <w:rsid w:val="00A6448A"/>
    <w:rsid w:val="00A97398"/>
    <w:rsid w:val="00AD5DFE"/>
    <w:rsid w:val="00B14341"/>
    <w:rsid w:val="00B90B2E"/>
    <w:rsid w:val="00BA2EA5"/>
    <w:rsid w:val="00C376EF"/>
    <w:rsid w:val="00C54EDB"/>
    <w:rsid w:val="00CB3AF7"/>
    <w:rsid w:val="00D17DE2"/>
    <w:rsid w:val="00D43C94"/>
    <w:rsid w:val="00D50E99"/>
    <w:rsid w:val="00D83299"/>
    <w:rsid w:val="00D840BA"/>
    <w:rsid w:val="00D85F2A"/>
    <w:rsid w:val="00DD71EE"/>
    <w:rsid w:val="00E15CDD"/>
    <w:rsid w:val="00E26FF8"/>
    <w:rsid w:val="00E30FE2"/>
    <w:rsid w:val="00E635F0"/>
    <w:rsid w:val="00E66069"/>
    <w:rsid w:val="00E71696"/>
    <w:rsid w:val="00EB0372"/>
    <w:rsid w:val="00EE47C1"/>
    <w:rsid w:val="00EE48DE"/>
    <w:rsid w:val="00F22AE2"/>
    <w:rsid w:val="00F31A22"/>
    <w:rsid w:val="00F94742"/>
    <w:rsid w:val="00FA1EF2"/>
    <w:rsid w:val="00FC0550"/>
    <w:rsid w:val="00FC75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8F0"/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2578F0"/>
    <w:rPr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0F44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2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AE2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F22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AE2"/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8F0"/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2578F0"/>
    <w:rPr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0F44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2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AE2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F22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AE2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6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</dc:creator>
  <cp:lastModifiedBy>Admin</cp:lastModifiedBy>
  <cp:revision>75</cp:revision>
  <dcterms:created xsi:type="dcterms:W3CDTF">2024-08-10T13:00:00Z</dcterms:created>
  <dcterms:modified xsi:type="dcterms:W3CDTF">2026-04-02T13:38:00Z</dcterms:modified>
</cp:coreProperties>
</file>